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2D3" w:rsidRPr="000445DB" w:rsidRDefault="002832D3" w:rsidP="00C554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2832D3" w:rsidRPr="000445DB" w:rsidRDefault="002832D3" w:rsidP="00C5546A">
      <w:pPr>
        <w:rPr>
          <w:rFonts w:ascii="Times New Roman" w:hAnsi="Times New Roman" w:cs="Times New Roman"/>
          <w:b/>
          <w:sz w:val="24"/>
          <w:szCs w:val="24"/>
        </w:rPr>
      </w:pPr>
    </w:p>
    <w:p w:rsidR="002832D3" w:rsidRPr="000445DB" w:rsidRDefault="002832D3" w:rsidP="000C6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45DB">
        <w:rPr>
          <w:rFonts w:ascii="Times New Roman" w:hAnsi="Times New Roman" w:cs="Times New Roman"/>
          <w:b/>
          <w:bCs/>
          <w:sz w:val="24"/>
          <w:szCs w:val="24"/>
        </w:rPr>
        <w:t>Lifetime impact of being underweight or overweight during childhood in Vietnam</w:t>
      </w:r>
    </w:p>
    <w:p w:rsidR="002832D3" w:rsidRPr="000445DB" w:rsidRDefault="002832D3">
      <w:pPr>
        <w:rPr>
          <w:rFonts w:ascii="Times New Roman" w:hAnsi="Times New Roman" w:cs="Times New Roman"/>
        </w:rPr>
      </w:pPr>
    </w:p>
    <w:p w:rsidR="002832D3" w:rsidRPr="000445DB" w:rsidRDefault="002832D3" w:rsidP="000C6B37">
      <w:pPr>
        <w:jc w:val="center"/>
        <w:rPr>
          <w:rFonts w:ascii="Times New Roman" w:hAnsi="Times New Roman" w:cs="Times New Roman"/>
          <w:vertAlign w:val="superscript"/>
        </w:rPr>
      </w:pPr>
      <w:r w:rsidRPr="000445DB">
        <w:rPr>
          <w:rFonts w:ascii="Times New Roman" w:hAnsi="Times New Roman" w:cs="Times New Roman"/>
        </w:rPr>
        <w:t>Yeji Baek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Alice J. Owen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Jane Fisher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Thach Tran</w:t>
      </w:r>
      <w:r>
        <w:rPr>
          <w:rFonts w:ascii="Times New Roman" w:hAnsi="Times New Roman" w:cs="Times New Roman"/>
          <w:vertAlign w:val="superscript"/>
        </w:rPr>
        <w:t>1,2</w:t>
      </w:r>
      <w:r w:rsidRPr="000445DB">
        <w:rPr>
          <w:rFonts w:ascii="Times New Roman" w:hAnsi="Times New Roman" w:cs="Times New Roman"/>
        </w:rPr>
        <w:t>, Zanfina Ademi</w:t>
      </w:r>
      <w:r>
        <w:rPr>
          <w:rFonts w:ascii="Times New Roman" w:hAnsi="Times New Roman" w:cs="Times New Roman"/>
          <w:vertAlign w:val="superscript"/>
        </w:rPr>
        <w:t>1</w:t>
      </w:r>
    </w:p>
    <w:p w:rsidR="002832D3" w:rsidRPr="000445DB" w:rsidRDefault="002832D3" w:rsidP="002D3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  <w:vertAlign w:val="superscript"/>
        </w:rPr>
        <w:t xml:space="preserve"> </w:t>
      </w:r>
      <w:r w:rsidRPr="000445DB">
        <w:rPr>
          <w:rFonts w:ascii="Times New Roman" w:hAnsi="Times New Roman" w:cs="Times New Roman"/>
        </w:rPr>
        <w:t>School of Public Health and Preventive Medicine, Monash University, Melbourne, Victoria, Australia</w:t>
      </w:r>
    </w:p>
    <w:p w:rsidR="002832D3" w:rsidRPr="000445DB" w:rsidRDefault="002832D3" w:rsidP="002D3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0445DB">
        <w:rPr>
          <w:rFonts w:ascii="Times New Roman" w:hAnsi="Times New Roman" w:cs="Times New Roman"/>
        </w:rPr>
        <w:t xml:space="preserve"> Research and Training Centre for Community Development, Hanoi, Vietnam</w:t>
      </w:r>
    </w:p>
    <w:p w:rsidR="002832D3" w:rsidRPr="000445DB" w:rsidRDefault="002832D3">
      <w:pPr>
        <w:rPr>
          <w:rFonts w:ascii="Times New Roman" w:hAnsi="Times New Roman" w:cs="Times New Roman"/>
        </w:rPr>
      </w:pPr>
    </w:p>
    <w:p w:rsidR="002832D3" w:rsidRPr="000445DB" w:rsidRDefault="002832D3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t>Table 1. Model inputs</w:t>
      </w:r>
    </w:p>
    <w:tbl>
      <w:tblPr>
        <w:tblStyle w:val="a6"/>
        <w:tblpPr w:leftFromText="180" w:rightFromText="180" w:vertAnchor="text" w:horzAnchor="margin" w:tblpXSpec="center" w:tblpY="356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1286"/>
        <w:gridCol w:w="980"/>
        <w:gridCol w:w="1258"/>
        <w:gridCol w:w="1285"/>
        <w:gridCol w:w="980"/>
        <w:gridCol w:w="1258"/>
        <w:gridCol w:w="1183"/>
        <w:gridCol w:w="1389"/>
      </w:tblGrid>
      <w:tr w:rsidR="002832D3" w:rsidRPr="000445DB" w:rsidTr="00C5546A">
        <w:trPr>
          <w:trHeight w:val="256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</w:t>
            </w:r>
          </w:p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</w:t>
            </w:r>
          </w:p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8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65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32D3" w:rsidRPr="000445DB" w:rsidRDefault="002832D3" w:rsidP="00E243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-19 years: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</w:p>
          <w:p w:rsidR="002832D3" w:rsidRPr="000445DB" w:rsidRDefault="002832D3" w:rsidP="00A328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+ years: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65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7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983" w:type="dxa"/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%</w:t>
            </w:r>
          </w:p>
        </w:tc>
        <w:tc>
          <w:tcPr>
            <w:tcW w:w="1259" w:type="dxa"/>
            <w:tcBorders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C5546A">
        <w:trPr>
          <w:trHeight w:val="256"/>
        </w:trPr>
        <w:tc>
          <w:tcPr>
            <w:tcW w:w="530" w:type="dxa"/>
            <w:tcBorders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+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%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5546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32D3" w:rsidRPr="000445DB" w:rsidRDefault="002832D3" w:rsidP="00026388">
      <w:pPr>
        <w:pStyle w:val="a5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t>Prevalence of underweight, healthy weight and overweight/obesity</w:t>
      </w:r>
    </w:p>
    <w:p w:rsidR="002832D3" w:rsidRPr="000445DB" w:rsidRDefault="002832D3" w:rsidP="00DB577A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br w:type="page"/>
      </w:r>
    </w:p>
    <w:p w:rsidR="002832D3" w:rsidRPr="000445DB" w:rsidRDefault="002832D3" w:rsidP="00026388">
      <w:pPr>
        <w:pStyle w:val="a5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lastRenderedPageBreak/>
        <w:t>Transition probabilities between health states</w:t>
      </w:r>
    </w:p>
    <w:tbl>
      <w:tblPr>
        <w:tblW w:w="11521" w:type="dxa"/>
        <w:tblInd w:w="-991" w:type="dxa"/>
        <w:tblLayout w:type="fixed"/>
        <w:tblLook w:val="04A0" w:firstRow="1" w:lastRow="0" w:firstColumn="1" w:lastColumn="0" w:noHBand="0" w:noVBand="1"/>
      </w:tblPr>
      <w:tblGrid>
        <w:gridCol w:w="995"/>
        <w:gridCol w:w="722"/>
        <w:gridCol w:w="895"/>
        <w:gridCol w:w="896"/>
        <w:gridCol w:w="895"/>
        <w:gridCol w:w="895"/>
        <w:gridCol w:w="896"/>
        <w:gridCol w:w="959"/>
        <w:gridCol w:w="831"/>
        <w:gridCol w:w="897"/>
        <w:gridCol w:w="1204"/>
        <w:gridCol w:w="1436"/>
      </w:tblGrid>
      <w:tr w:rsidR="002832D3" w:rsidRPr="000445DB" w:rsidTr="00C5546A">
        <w:trPr>
          <w:trHeight w:val="254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 (UW)</w:t>
            </w: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 (HW)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obesity (OWB)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2832D3" w:rsidRPr="000445DB" w:rsidTr="00C5546A">
        <w:trPr>
          <w:trHeight w:val="254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 UW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HW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OWB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 HW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UW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OWB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 OWB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HW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UW</w:t>
            </w:r>
          </w:p>
        </w:tc>
        <w:tc>
          <w:tcPr>
            <w:tcW w:w="120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8881" w:type="dxa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32D3" w:rsidRPr="000445DB" w:rsidRDefault="002832D3" w:rsidP="00E2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32D3" w:rsidRPr="000445DB" w:rsidRDefault="002832D3" w:rsidP="00C5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22 years: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]</w:t>
            </w:r>
          </w:p>
          <w:p w:rsidR="002832D3" w:rsidRPr="000445DB" w:rsidRDefault="002832D3" w:rsidP="00A3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+ years: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]</w:t>
            </w: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to 1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2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50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to 3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to 4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to 5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to 6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to 7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8881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9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to 1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to 1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o 2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to 3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to 4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to 5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to 6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E24321">
        <w:trPr>
          <w:trHeight w:val="254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243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to 7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32D3" w:rsidRPr="000445DB" w:rsidRDefault="002832D3" w:rsidP="00473777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  <w:sz w:val="20"/>
          <w:szCs w:val="20"/>
        </w:rPr>
        <w:t>UW, underweight; HW, healthy weight; OWB, overweight/obesity</w:t>
      </w:r>
    </w:p>
    <w:p w:rsidR="002832D3" w:rsidRPr="000445DB" w:rsidRDefault="002832D3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br w:type="page"/>
      </w:r>
    </w:p>
    <w:p w:rsidR="002832D3" w:rsidRPr="000445DB" w:rsidRDefault="002832D3" w:rsidP="00026388">
      <w:pPr>
        <w:pStyle w:val="a5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lastRenderedPageBreak/>
        <w:t>All-cause mortality</w:t>
      </w:r>
    </w:p>
    <w:tbl>
      <w:tblPr>
        <w:tblW w:w="5300" w:type="dxa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1183"/>
        <w:gridCol w:w="1177"/>
      </w:tblGrid>
      <w:tr w:rsidR="002832D3" w:rsidRPr="000445DB" w:rsidTr="00694725">
        <w:trPr>
          <w:trHeight w:val="262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2832D3" w:rsidRPr="000445DB" w:rsidTr="00E24321">
        <w:trPr>
          <w:trHeight w:val="262"/>
        </w:trPr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E24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normal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vAlign w:val="center"/>
          </w:tcPr>
          <w:p w:rsidR="002832D3" w:rsidRPr="000445DB" w:rsidRDefault="002832D3" w:rsidP="00A3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180" w:type="dxa"/>
            <w:vMerge/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2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</w:tcPr>
          <w:p w:rsidR="002832D3" w:rsidRPr="000445DB" w:rsidRDefault="002832D3" w:rsidP="00CA7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32D3" w:rsidRPr="000445DB" w:rsidRDefault="002832D3" w:rsidP="00473777">
      <w:pPr>
        <w:rPr>
          <w:rFonts w:ascii="Times New Roman" w:hAnsi="Times New Roman" w:cs="Times New Roman"/>
        </w:rPr>
      </w:pPr>
    </w:p>
    <w:p w:rsidR="002832D3" w:rsidRPr="000445DB" w:rsidRDefault="002832D3" w:rsidP="00026388">
      <w:pPr>
        <w:pStyle w:val="a5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t>Mortality risk for 20 years old and over</w:t>
      </w:r>
    </w:p>
    <w:tbl>
      <w:tblPr>
        <w:tblW w:w="9131" w:type="dxa"/>
        <w:tblLayout w:type="fixed"/>
        <w:tblLook w:val="04A0" w:firstRow="1" w:lastRow="0" w:firstColumn="1" w:lastColumn="0" w:noHBand="0" w:noVBand="1"/>
      </w:tblPr>
      <w:tblGrid>
        <w:gridCol w:w="1936"/>
        <w:gridCol w:w="735"/>
        <w:gridCol w:w="735"/>
        <w:gridCol w:w="736"/>
        <w:gridCol w:w="735"/>
        <w:gridCol w:w="735"/>
        <w:gridCol w:w="737"/>
        <w:gridCol w:w="1391"/>
        <w:gridCol w:w="1391"/>
      </w:tblGrid>
      <w:tr w:rsidR="002832D3" w:rsidRPr="000445DB" w:rsidTr="00694725">
        <w:trPr>
          <w:trHeight w:val="261"/>
        </w:trPr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CA7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2832D3" w:rsidRPr="000445DB" w:rsidTr="00694725">
        <w:trPr>
          <w:trHeight w:val="261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1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832D3" w:rsidRPr="000445DB" w:rsidRDefault="002832D3" w:rsidP="00F04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normal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832D3" w:rsidRPr="000445DB" w:rsidRDefault="002832D3" w:rsidP="00A32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6]</w:t>
            </w:r>
          </w:p>
        </w:tc>
      </w:tr>
      <w:tr w:rsidR="002832D3" w:rsidRPr="000445DB" w:rsidTr="00694725">
        <w:trPr>
          <w:trHeight w:val="261"/>
        </w:trPr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91" w:type="dxa"/>
            <w:vMerge/>
            <w:tcBorders>
              <w:left w:val="single" w:sz="4" w:space="0" w:color="auto"/>
              <w:right w:val="nil"/>
            </w:tcBorders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left w:val="single" w:sz="4" w:space="0" w:color="auto"/>
              <w:right w:val="nil"/>
            </w:tcBorders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694725">
        <w:trPr>
          <w:trHeight w:val="261"/>
        </w:trPr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obesity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832D3" w:rsidRPr="000445DB" w:rsidRDefault="002832D3" w:rsidP="00F04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32D3" w:rsidRPr="000445DB" w:rsidRDefault="002832D3" w:rsidP="00473777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t xml:space="preserve">HR; hazard ratios, CI; confidence intervals. </w:t>
      </w:r>
    </w:p>
    <w:p w:rsidR="002832D3" w:rsidRPr="000445DB" w:rsidRDefault="002832D3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br w:type="page"/>
      </w:r>
    </w:p>
    <w:p w:rsidR="002832D3" w:rsidRPr="000445DB" w:rsidRDefault="002832D3" w:rsidP="00026388">
      <w:pPr>
        <w:pStyle w:val="a5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lastRenderedPageBreak/>
        <w:t xml:space="preserve">Quality of life, with utility scores </w:t>
      </w:r>
    </w:p>
    <w:tbl>
      <w:tblPr>
        <w:tblW w:w="11766" w:type="dxa"/>
        <w:tblInd w:w="-1146" w:type="dxa"/>
        <w:tblLayout w:type="fixed"/>
        <w:tblLook w:val="04A0" w:firstRow="1" w:lastRow="0" w:firstColumn="1" w:lastColumn="0" w:noHBand="0" w:noVBand="1"/>
      </w:tblPr>
      <w:tblGrid>
        <w:gridCol w:w="933"/>
        <w:gridCol w:w="1349"/>
        <w:gridCol w:w="1350"/>
        <w:gridCol w:w="1349"/>
        <w:gridCol w:w="1350"/>
        <w:gridCol w:w="1349"/>
        <w:gridCol w:w="1350"/>
        <w:gridCol w:w="1198"/>
        <w:gridCol w:w="1538"/>
      </w:tblGrid>
      <w:tr w:rsidR="002832D3" w:rsidRPr="000445DB" w:rsidTr="0013696B">
        <w:trPr>
          <w:trHeight w:val="227"/>
        </w:trPr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40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</w:tcBorders>
            <w:shd w:val="clear" w:color="auto" w:fill="DBDBDB" w:themeFill="accent3" w:themeFillTint="66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</w:t>
            </w:r>
          </w:p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we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</w:t>
            </w:r>
          </w:p>
          <w:p w:rsidR="002832D3" w:rsidRPr="000445DB" w:rsidRDefault="002832D3" w:rsidP="00ED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  <w:shd w:val="clear" w:color="auto" w:fill="DBDBDB" w:themeFill="accent3" w:themeFillTint="66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7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2832D3" w:rsidRPr="000445DB" w:rsidRDefault="002832D3" w:rsidP="0069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832D3" w:rsidRPr="000445DB" w:rsidRDefault="002832D3" w:rsidP="003E1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7 years: authors’ assumption</w:t>
            </w:r>
          </w:p>
          <w:p w:rsidR="002832D3" w:rsidRPr="000445DB" w:rsidRDefault="002832D3" w:rsidP="00A3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-75 years: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to 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  <w:vAlign w:val="center"/>
          </w:tcPr>
          <w:p w:rsidR="002832D3" w:rsidRPr="000445DB" w:rsidRDefault="002832D3" w:rsidP="003E1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to 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2D3" w:rsidRPr="000445DB" w:rsidTr="0013696B">
        <w:trPr>
          <w:trHeight w:val="227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2779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to 7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32D3" w:rsidRPr="000445DB" w:rsidRDefault="002832D3" w:rsidP="00ED7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832D3" w:rsidRPr="000445DB" w:rsidRDefault="002832D3" w:rsidP="00ED7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32D3" w:rsidRPr="000445DB" w:rsidRDefault="002832D3" w:rsidP="00ED7FE9">
      <w:pPr>
        <w:rPr>
          <w:rFonts w:ascii="Times New Roman" w:hAnsi="Times New Roman" w:cs="Times New Roman"/>
        </w:rPr>
      </w:pPr>
    </w:p>
    <w:p w:rsidR="002832D3" w:rsidRPr="000445DB" w:rsidRDefault="002832D3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br w:type="page"/>
      </w:r>
    </w:p>
    <w:p w:rsidR="002832D3" w:rsidRPr="000445DB" w:rsidRDefault="002832D3" w:rsidP="00ED7FE9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lastRenderedPageBreak/>
        <w:t>References</w:t>
      </w:r>
      <w:bookmarkStart w:id="0" w:name="_GoBack"/>
      <w:bookmarkEnd w:id="0"/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NCD Risk Factor Collaboration (NCD-RisC). Child &amp; Adolescent Body-Mass Index  [https://ncdrisc.org/data-downloads-adiposity-ado.html [Accessed 1 July 2021]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NCD Risk Factor Collaboration (NCD-RisC). National Adult Body-Mass Index  [https://ncdrisc.org/data-downloads-adiposity.html [Accessed 1 July 2021]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Favara M, Crivello G, Penny M, Porter C, Revathi E, Sánchez A, et al. Cohort Profile Update: The Young Lives study. Int J Epidemiol. 2021; doi:10.1093/ije/dyab111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Popkin BM, Du S, Zhai F, Zhang B. Cohort Profile: The China Health and Nutrition Survey--monitoring and understanding socio-economic and health change in China, 1989-2011. Int J Epidemiol. 2010;39(6):1435-40; doi:10.1093/ije/dyp322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WHO Global Health Observatory data repository. Life table for Vietnam  [https://apps.who.int/gho/data/view.main.61830?lang=en [Accessed 1 July 2021]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Global BMI Mortality Collaboration, Di Angelantonio E, Bhupathiraju Sh N, Wormser D, Gao P, Kaptoge S, et al. Body-mass index and all-cause mortality: individual-participant-data meta-analysis of 239 prospective studies in four continents. Lancet. 2016;388(10046):776-86; doi:10.1016/s0140-6736(16)30175-1.</w:t>
      </w:r>
    </w:p>
    <w:p w:rsidR="002832D3" w:rsidRPr="002832D3" w:rsidRDefault="002832D3" w:rsidP="002832D3">
      <w:pPr>
        <w:pStyle w:val="EndNoteBibliography"/>
        <w:numPr>
          <w:ilvl w:val="0"/>
          <w:numId w:val="4"/>
        </w:numPr>
        <w:rPr>
          <w:rFonts w:ascii="Times New Roman" w:hAnsi="Times New Roman" w:cs="Times New Roman"/>
        </w:rPr>
      </w:pPr>
      <w:r w:rsidRPr="002832D3">
        <w:rPr>
          <w:rFonts w:ascii="Times New Roman" w:hAnsi="Times New Roman" w:cs="Times New Roman"/>
        </w:rPr>
        <w:t>Mai VQ, Giang KB, Minh HV, Lindholm L, Sun S, Sahlen KG. Reference data among general population and known-groups validity among hypertensive population of the EQ-5D-5L in Vietnam. Qual Life Res. 2021; doi:10.1007/s11136-021-02959-2.</w:t>
      </w:r>
    </w:p>
    <w:p w:rsidR="002832D3" w:rsidRPr="000445DB" w:rsidRDefault="002832D3" w:rsidP="00ED7FE9">
      <w:pPr>
        <w:rPr>
          <w:rFonts w:ascii="Times New Roman" w:hAnsi="Times New Roman" w:cs="Times New Roman"/>
        </w:rPr>
      </w:pPr>
    </w:p>
    <w:p w:rsidR="00E75560" w:rsidRDefault="00E75560"/>
    <w:sectPr w:rsidR="00E75560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05721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592065" w:rsidRDefault="002832D3">
            <w:pPr>
              <w:pStyle w:val="a4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92065" w:rsidRDefault="002832D3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31E18"/>
    <w:multiLevelType w:val="multilevel"/>
    <w:tmpl w:val="808048C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F89685E"/>
    <w:multiLevelType w:val="hybridMultilevel"/>
    <w:tmpl w:val="6C069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77B97"/>
    <w:multiLevelType w:val="hybridMultilevel"/>
    <w:tmpl w:val="F29E5F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E2208D"/>
    <w:multiLevelType w:val="hybridMultilevel"/>
    <w:tmpl w:val="4900F5D0"/>
    <w:lvl w:ilvl="0" w:tplc="7F1CCD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32D3"/>
    <w:rsid w:val="002832D3"/>
    <w:rsid w:val="00E7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DDD139-DC95-4417-AC47-F5F41B27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2D3"/>
  </w:style>
  <w:style w:type="character" w:default="1" w:styleId="a0">
    <w:name w:val="Default Paragraph Font"/>
    <w:uiPriority w:val="1"/>
    <w:semiHidden/>
    <w:unhideWhenUsed/>
    <w:rsid w:val="002832D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832D3"/>
  </w:style>
  <w:style w:type="paragraph" w:styleId="a3">
    <w:name w:val="header"/>
    <w:basedOn w:val="a"/>
    <w:link w:val="Char"/>
    <w:uiPriority w:val="99"/>
    <w:unhideWhenUsed/>
    <w:rsid w:val="00283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832D3"/>
  </w:style>
  <w:style w:type="paragraph" w:styleId="a4">
    <w:name w:val="footer"/>
    <w:basedOn w:val="a"/>
    <w:link w:val="Char0"/>
    <w:uiPriority w:val="99"/>
    <w:unhideWhenUsed/>
    <w:rsid w:val="00283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832D3"/>
  </w:style>
  <w:style w:type="paragraph" w:styleId="a5">
    <w:name w:val="List Paragraph"/>
    <w:basedOn w:val="a"/>
    <w:uiPriority w:val="34"/>
    <w:qFormat/>
    <w:rsid w:val="002832D3"/>
    <w:pPr>
      <w:ind w:left="720"/>
      <w:contextualSpacing/>
    </w:pPr>
  </w:style>
  <w:style w:type="table" w:styleId="a6">
    <w:name w:val="Table Grid"/>
    <w:basedOn w:val="a1"/>
    <w:uiPriority w:val="39"/>
    <w:rsid w:val="0028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8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8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8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832D3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2832D3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2832D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832D3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832D3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832D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832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 Baek</dc:creator>
  <cp:keywords/>
  <dc:description/>
  <cp:lastModifiedBy>Yeji Baek</cp:lastModifiedBy>
  <cp:revision>1</cp:revision>
  <dcterms:created xsi:type="dcterms:W3CDTF">2021-11-01T08:47:00Z</dcterms:created>
  <dcterms:modified xsi:type="dcterms:W3CDTF">2021-11-01T08:47:00Z</dcterms:modified>
</cp:coreProperties>
</file>